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F87" w:rsidRPr="005A6F87" w:rsidRDefault="005A6F87" w:rsidP="005A6F87">
      <w:pPr>
        <w:adjustRightInd w:val="0"/>
        <w:snapToGrid w:val="0"/>
        <w:spacing w:before="120" w:after="120" w:line="360" w:lineRule="auto"/>
        <w:ind w:firstLineChars="200" w:firstLine="400"/>
        <w:jc w:val="center"/>
      </w:pPr>
      <w:r w:rsidRPr="005A6F87">
        <w:t xml:space="preserve">Table </w:t>
      </w:r>
      <w:r>
        <w:t>S1 The results of potential covariates selec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85"/>
        <w:gridCol w:w="2160"/>
        <w:gridCol w:w="2189"/>
      </w:tblGrid>
      <w:tr w:rsidR="005A6F87" w:rsidRPr="005A6F87" w:rsidTr="005A6F87">
        <w:trPr>
          <w:tblHeader/>
          <w:jc w:val="center"/>
        </w:trPr>
        <w:tc>
          <w:tcPr>
            <w:tcW w:w="3685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OR (95% CI)</w:t>
            </w:r>
          </w:p>
        </w:tc>
        <w:tc>
          <w:tcPr>
            <w:tcW w:w="2189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  <w:i/>
              </w:rPr>
              <w:t>P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A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00 (0.98-1.01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562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Gende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Fe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M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2 (0.68-1.23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565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Rac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n-Hispanic Whit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n-Hispanic Black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91 (1.20-3.05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6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Mexican America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32 (0.78-2.21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297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Other Rac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6 (0.35-2.67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42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PI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&lt;1.85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≥1.85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34 (0.24-0.48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&lt;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Unknow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8 (0.02-0.35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Marria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Married/Living with partne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5A6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 w:hangingChars="200" w:hanging="400"/>
            </w:pPr>
            <w:r w:rsidRPr="005A6F87">
              <w:rPr>
                <w:rFonts w:eastAsia="Arial"/>
              </w:rPr>
              <w:t xml:space="preserve">    Single/Separated/Divorced/Widowed</w:t>
            </w:r>
            <w:r>
              <w:rPr>
                <w:rFonts w:eastAsia="Arial"/>
              </w:rPr>
              <w:t xml:space="preserve"> 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89 (1.44-2.48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&lt;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5A6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00"/>
            </w:pPr>
            <w:r w:rsidRPr="005A6F87">
              <w:rPr>
                <w:rFonts w:eastAsia="Arial"/>
              </w:rPr>
              <w:t>Educat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Below High Schoo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High School/GED or Equival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1 (0.57-1.45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690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Above High School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36 (0.25-0.53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&lt;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BMI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&lt;25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≥25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8 (0.62-1.54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18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P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&lt;450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≥450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66 (0.40-1.11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115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Unknow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2.45 (1.40-4.30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2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Sleep Durat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5A6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7</w:t>
            </w:r>
            <w:r>
              <w:rPr>
                <w:rFonts w:eastAsia="Arial"/>
              </w:rPr>
              <w:t>-</w:t>
            </w:r>
            <w:r w:rsidRPr="005A6F87">
              <w:rPr>
                <w:rFonts w:eastAsia="Arial"/>
              </w:rPr>
              <w:t>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&lt;7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2.79 (1.82-4.26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&lt;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&gt;9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81 (0.26-2.49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709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Smokin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2.72 (1.66-4.48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&lt;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Drinking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37 (0.67-2.82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388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House Smoke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0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5A6F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1</w:t>
            </w:r>
            <w:r>
              <w:rPr>
                <w:rFonts w:eastAsia="Arial"/>
              </w:rPr>
              <w:t>-</w:t>
            </w:r>
            <w:r w:rsidRPr="005A6F87">
              <w:rPr>
                <w:rFonts w:eastAsia="Arial"/>
              </w:rPr>
              <w:t>2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2.12 (1.36-3.32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≥3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3.99 (1.55-10.30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4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lastRenderedPageBreak/>
              <w:t>Hypertens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2.08 (1.26-3.43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4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Diabet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95 (1.23-3.10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05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Dyslipidemi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20 (0.71-2.04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494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CVD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2.09 (1.39-3.13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&lt;0.0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Asthma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34 (0.78-2.32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289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Hay Fever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68 (0.32-1.46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32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Sinus Infection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75 (0.91-3.37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95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Antihistamin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12 (0.45-2.79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80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Antipsychotic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No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Ref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 xml:space="preserve">    Yes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4.54 (0.61-33.79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139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Energy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00 (1.00-1.00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53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Serum Vitamin D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99 (0.97-1.00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011</w:t>
            </w:r>
          </w:p>
        </w:tc>
      </w:tr>
      <w:tr w:rsidR="005A6F87" w:rsidRPr="005A6F87" w:rsidTr="005A6F87">
        <w:trPr>
          <w:jc w:val="center"/>
        </w:trPr>
        <w:tc>
          <w:tcPr>
            <w:tcW w:w="3685" w:type="dxa"/>
            <w:tcBorders>
              <w:top w:val="none" w:sz="0" w:space="0" w:color="000000"/>
              <w:left w:val="none" w:sz="0" w:space="0" w:color="000000"/>
              <w:bottom w:val="single" w:sz="12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5A6F87">
              <w:rPr>
                <w:rFonts w:eastAsia="Arial"/>
              </w:rPr>
              <w:t>IgE</w:t>
            </w:r>
          </w:p>
        </w:tc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1.00 (1.00-1.00)</w:t>
            </w:r>
          </w:p>
        </w:tc>
        <w:tc>
          <w:tcPr>
            <w:tcW w:w="218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6F87" w:rsidRPr="005A6F87" w:rsidRDefault="005A6F87" w:rsidP="00D802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5A6F87">
              <w:rPr>
                <w:rFonts w:eastAsia="Arial"/>
              </w:rPr>
              <w:t>0.769</w:t>
            </w:r>
          </w:p>
        </w:tc>
      </w:tr>
    </w:tbl>
    <w:p w:rsidR="005A6F87" w:rsidRPr="005A6F87" w:rsidRDefault="005A6F87" w:rsidP="002B4A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 w:rsidRPr="005A6F87">
        <w:rPr>
          <w:rFonts w:eastAsia="Arial"/>
        </w:rPr>
        <w:t xml:space="preserve">OR: </w:t>
      </w:r>
      <w:r>
        <w:rPr>
          <w:rFonts w:asciiTheme="minorEastAsia" w:eastAsiaTheme="minorEastAsia" w:hAnsiTheme="minorEastAsia" w:hint="eastAsia"/>
        </w:rPr>
        <w:t>o</w:t>
      </w:r>
      <w:r w:rsidRPr="005A6F87">
        <w:rPr>
          <w:rFonts w:eastAsia="Arial"/>
        </w:rPr>
        <w:t xml:space="preserve">dds ratio; CI: </w:t>
      </w:r>
      <w:r>
        <w:rPr>
          <w:rFonts w:eastAsia="Arial"/>
        </w:rPr>
        <w:t>c</w:t>
      </w:r>
      <w:r w:rsidRPr="005A6F87">
        <w:rPr>
          <w:rFonts w:eastAsia="Arial"/>
        </w:rPr>
        <w:t>onfidence intervals; Ref: reference</w:t>
      </w:r>
      <w:r w:rsidRPr="005A6F87">
        <w:t>;</w:t>
      </w:r>
    </w:p>
    <w:p w:rsidR="005A6F87" w:rsidRPr="005A6F87" w:rsidRDefault="005A6F87" w:rsidP="002B4A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 w:rsidRPr="005A6F87">
        <w:t>Age</w:t>
      </w:r>
      <w:r w:rsidRPr="005A6F87">
        <w:tab/>
        <w:t xml:space="preserve">1.00 (0.98-1.01): 0.996060369247949 (0.982843601546517-1.00945486914217); </w:t>
      </w:r>
    </w:p>
    <w:p w:rsidR="005A6F87" w:rsidRPr="005A6F87" w:rsidRDefault="005A6F87" w:rsidP="002B4A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 w:rsidRPr="005A6F87">
        <w:t>Energy</w:t>
      </w:r>
      <w:r>
        <w:t xml:space="preserve"> </w:t>
      </w:r>
      <w:r w:rsidRPr="005A6F87">
        <w:t xml:space="preserve">1.00 (1.00-1.00): 0.999838169306117 (0.999674541892893-1.00000182350199); </w:t>
      </w:r>
    </w:p>
    <w:p w:rsidR="005A6F87" w:rsidRPr="005A6F87" w:rsidRDefault="005A6F87" w:rsidP="002B4A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</w:pPr>
      <w:r w:rsidRPr="005A6F87">
        <w:t>Serum Vitamin D</w:t>
      </w:r>
      <w:r>
        <w:t xml:space="preserve"> </w:t>
      </w:r>
      <w:r w:rsidRPr="005A6F87">
        <w:t xml:space="preserve">0.99 (0.97-1.00): 0.985345861434807 (0.974188985918966-0.996630510794403); </w:t>
      </w:r>
    </w:p>
    <w:p w:rsidR="00FA3DE2" w:rsidRPr="005A6F87" w:rsidRDefault="005A6F87" w:rsidP="002B4ABB">
      <w:pPr>
        <w:jc w:val="both"/>
      </w:pPr>
      <w:r w:rsidRPr="005A6F87">
        <w:t>IgE</w:t>
      </w:r>
      <w:r>
        <w:t xml:space="preserve"> </w:t>
      </w:r>
      <w:r w:rsidRPr="005A6F87">
        <w:t>1.00 (1.00-1.00): 0.999937594945013 (0.999520971867</w:t>
      </w:r>
      <w:bookmarkStart w:id="0" w:name="_GoBack"/>
      <w:bookmarkEnd w:id="0"/>
      <w:r w:rsidRPr="005A6F87">
        <w:t>048-1.00035439168096).</w:t>
      </w:r>
    </w:p>
    <w:sectPr w:rsidR="00FA3DE2" w:rsidRPr="005A6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0DFA" w:rsidRDefault="00580DFA" w:rsidP="005A6F87">
      <w:r>
        <w:separator/>
      </w:r>
    </w:p>
  </w:endnote>
  <w:endnote w:type="continuationSeparator" w:id="0">
    <w:p w:rsidR="00580DFA" w:rsidRDefault="00580DFA" w:rsidP="005A6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0DFA" w:rsidRDefault="00580DFA" w:rsidP="005A6F87">
      <w:r>
        <w:separator/>
      </w:r>
    </w:p>
  </w:footnote>
  <w:footnote w:type="continuationSeparator" w:id="0">
    <w:p w:rsidR="00580DFA" w:rsidRDefault="00580DFA" w:rsidP="005A6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8B4"/>
    <w:rsid w:val="00050282"/>
    <w:rsid w:val="00116C8E"/>
    <w:rsid w:val="002B4ABB"/>
    <w:rsid w:val="002D0191"/>
    <w:rsid w:val="00580DFA"/>
    <w:rsid w:val="005A6F87"/>
    <w:rsid w:val="00686C9B"/>
    <w:rsid w:val="00775D1F"/>
    <w:rsid w:val="00881351"/>
    <w:rsid w:val="00D6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024CE7-F831-4FFF-9D3D-3A649208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F87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F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F87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11-01T08:27:00Z</dcterms:created>
  <dcterms:modified xsi:type="dcterms:W3CDTF">2024-11-04T06:44:00Z</dcterms:modified>
</cp:coreProperties>
</file>